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8.  Quantification of Western blot shown in Figure 10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28700</wp:posOffset>
                </wp:positionH>
                <wp:positionV relativeFrom="paragraph">
                  <wp:posOffset>99060</wp:posOffset>
                </wp:positionV>
                <wp:extent cx="2451100" cy="20574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1100" cy="2057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3726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90"/>
                              <w:gridCol w:w="864"/>
                              <w:gridCol w:w="954"/>
                              <w:gridCol w:w="918"/>
                            </w:tblGrid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IF2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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/Total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RP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HO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PD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Con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Sal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SB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7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SBSal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14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TCon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TSal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TSB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TSBSal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6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3pt;height:162pt;mso-wrap-distance-left:9.05pt;mso-wrap-distance-right:9.05pt;mso-wrap-distance-top:0pt;mso-wrap-distance-bottom:0pt;margin-top:7.8pt;mso-position-vertical-relative:text;margin-left:81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3726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90"/>
                        <w:gridCol w:w="864"/>
                        <w:gridCol w:w="954"/>
                        <w:gridCol w:w="918"/>
                      </w:tblGrid>
                      <w:tr>
                        <w:trPr>
                          <w:trHeight w:val="323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IF2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/Total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RP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HO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PDH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Con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Sal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SB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71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0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SBSal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14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TCon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TSal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TSB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TSBSal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6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5:57:00Z</dcterms:created>
  <dc:creator>Peizhou  Jiang</dc:creator>
  <dc:description/>
  <cp:keywords/>
  <dc:language>en-US</dc:language>
  <cp:lastModifiedBy>Peizhou  Jiang</cp:lastModifiedBy>
  <dcterms:modified xsi:type="dcterms:W3CDTF">2010-12-06T15:57:00Z</dcterms:modified>
  <cp:revision>1</cp:revision>
  <dc:subject/>
  <dc:title>Additional file 8</dc:title>
</cp:coreProperties>
</file>